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53EC8" w14:textId="10D687C7" w:rsidR="00B605DF" w:rsidRPr="008B686F" w:rsidRDefault="00B605DF" w:rsidP="00B605D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B686F">
        <w:rPr>
          <w:rFonts w:ascii="Times New Roman" w:hAnsi="Times New Roman" w:cs="Times New Roman"/>
          <w:color w:val="000000" w:themeColor="text1"/>
        </w:rPr>
        <w:t>Table S1:</w:t>
      </w:r>
      <w:r w:rsidRPr="008B686F">
        <w:rPr>
          <w:rFonts w:ascii="Times New Roman" w:hAnsi="Times New Roman" w:cs="Times New Roman" w:hint="eastAsia"/>
          <w:color w:val="000000" w:themeColor="text1"/>
        </w:rPr>
        <w:t xml:space="preserve"> P</w:t>
      </w:r>
      <w:r w:rsidRPr="008B686F">
        <w:rPr>
          <w:rFonts w:ascii="Times New Roman" w:hAnsi="Times New Roman" w:cs="Times New Roman"/>
          <w:color w:val="000000" w:themeColor="text1"/>
        </w:rPr>
        <w:t>atient basic information and plaque calcification information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716"/>
        <w:gridCol w:w="516"/>
        <w:gridCol w:w="776"/>
        <w:gridCol w:w="846"/>
        <w:gridCol w:w="1186"/>
        <w:gridCol w:w="1186"/>
        <w:gridCol w:w="587"/>
        <w:gridCol w:w="1176"/>
        <w:gridCol w:w="1206"/>
      </w:tblGrid>
      <w:tr w:rsidR="00B605DF" w:rsidRPr="008B686F" w14:paraId="3016BA4B" w14:textId="77777777" w:rsidTr="00B605DF">
        <w:tc>
          <w:tcPr>
            <w:tcW w:w="659" w:type="dxa"/>
          </w:tcPr>
          <w:p w14:paraId="5271FC5E" w14:textId="6AF511D0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481" w:type="dxa"/>
          </w:tcPr>
          <w:p w14:paraId="79EB8DD1" w14:textId="71F288F5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11" w:type="dxa"/>
          </w:tcPr>
          <w:p w14:paraId="5CAC8BCD" w14:textId="61EC8120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moker</w:t>
            </w:r>
          </w:p>
        </w:tc>
        <w:tc>
          <w:tcPr>
            <w:tcW w:w="773" w:type="dxa"/>
          </w:tcPr>
          <w:p w14:paraId="1DF8EAA9" w14:textId="7F5C5838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074" w:type="dxa"/>
          </w:tcPr>
          <w:p w14:paraId="4F1DDFCD" w14:textId="1E3CCFB4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074" w:type="dxa"/>
          </w:tcPr>
          <w:p w14:paraId="481F8D12" w14:textId="2E372FE8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544" w:type="dxa"/>
          </w:tcPr>
          <w:p w14:paraId="7D73BDF5" w14:textId="07EAC96D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tain</w:t>
            </w:r>
          </w:p>
        </w:tc>
        <w:tc>
          <w:tcPr>
            <w:tcW w:w="1112" w:type="dxa"/>
          </w:tcPr>
          <w:p w14:paraId="5C4B58B6" w14:textId="00BAE21B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1095" w:type="dxa"/>
          </w:tcPr>
          <w:p w14:paraId="51972FEF" w14:textId="3644B842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HA Classification</w:t>
            </w:r>
          </w:p>
        </w:tc>
      </w:tr>
      <w:tr w:rsidR="00B605DF" w:rsidRPr="008B686F" w14:paraId="6AE8CE49" w14:textId="77777777" w:rsidTr="00B605DF">
        <w:tc>
          <w:tcPr>
            <w:tcW w:w="659" w:type="dxa"/>
          </w:tcPr>
          <w:p w14:paraId="72F59A3F" w14:textId="553E14E4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dxa"/>
          </w:tcPr>
          <w:p w14:paraId="532B5C45" w14:textId="1E912629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711" w:type="dxa"/>
          </w:tcPr>
          <w:p w14:paraId="417FA6CC" w14:textId="6456A477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73" w:type="dxa"/>
          </w:tcPr>
          <w:p w14:paraId="7FC0C86E" w14:textId="640516CF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74" w:type="dxa"/>
          </w:tcPr>
          <w:p w14:paraId="6F44A098" w14:textId="714F06B2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74" w:type="dxa"/>
          </w:tcPr>
          <w:p w14:paraId="36D1E6E6" w14:textId="00B7AE48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4" w:type="dxa"/>
          </w:tcPr>
          <w:p w14:paraId="2D93CCD0" w14:textId="237484C8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12" w:type="dxa"/>
          </w:tcPr>
          <w:p w14:paraId="1A251770" w14:textId="0399583E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95" w:type="dxa"/>
          </w:tcPr>
          <w:p w14:paraId="1C00EF4B" w14:textId="1C175F84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ype VII Calcified</w:t>
            </w:r>
          </w:p>
        </w:tc>
      </w:tr>
      <w:tr w:rsidR="00B605DF" w:rsidRPr="008B686F" w14:paraId="1BF1360A" w14:textId="77777777" w:rsidTr="00B605DF">
        <w:tc>
          <w:tcPr>
            <w:tcW w:w="659" w:type="dxa"/>
          </w:tcPr>
          <w:p w14:paraId="003EAFA6" w14:textId="49B454CE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dxa"/>
          </w:tcPr>
          <w:p w14:paraId="7FE520C8" w14:textId="19FBBD31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711" w:type="dxa"/>
          </w:tcPr>
          <w:p w14:paraId="1427A2AE" w14:textId="20356519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73" w:type="dxa"/>
          </w:tcPr>
          <w:p w14:paraId="2FD16A06" w14:textId="7761F04E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74" w:type="dxa"/>
          </w:tcPr>
          <w:p w14:paraId="2D1A1475" w14:textId="21D62836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74" w:type="dxa"/>
          </w:tcPr>
          <w:p w14:paraId="5C8F8D77" w14:textId="21A5A04D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4" w:type="dxa"/>
          </w:tcPr>
          <w:p w14:paraId="0A32FA95" w14:textId="4816B5A3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12" w:type="dxa"/>
          </w:tcPr>
          <w:p w14:paraId="60C3CC44" w14:textId="50738D63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95" w:type="dxa"/>
          </w:tcPr>
          <w:p w14:paraId="52803800" w14:textId="7526BCAB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ype VII Calcified</w:t>
            </w:r>
          </w:p>
        </w:tc>
      </w:tr>
      <w:tr w:rsidR="00B605DF" w:rsidRPr="008B686F" w14:paraId="20C3495E" w14:textId="77777777" w:rsidTr="00B605DF">
        <w:tc>
          <w:tcPr>
            <w:tcW w:w="659" w:type="dxa"/>
          </w:tcPr>
          <w:p w14:paraId="0FB2CF8A" w14:textId="262644D8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" w:type="dxa"/>
          </w:tcPr>
          <w:p w14:paraId="59D0938F" w14:textId="307F4A77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711" w:type="dxa"/>
          </w:tcPr>
          <w:p w14:paraId="31B9B828" w14:textId="106D9463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73" w:type="dxa"/>
          </w:tcPr>
          <w:p w14:paraId="329A1543" w14:textId="3335AF02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74" w:type="dxa"/>
          </w:tcPr>
          <w:p w14:paraId="29C19FCF" w14:textId="0FDD29D2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74" w:type="dxa"/>
          </w:tcPr>
          <w:p w14:paraId="041C9EE5" w14:textId="6A0380E3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44" w:type="dxa"/>
          </w:tcPr>
          <w:p w14:paraId="590870BC" w14:textId="2A4304E9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12" w:type="dxa"/>
          </w:tcPr>
          <w:p w14:paraId="33D9C952" w14:textId="40906FC5" w:rsidR="00B605DF" w:rsidRPr="008B686F" w:rsidRDefault="00B605DF" w:rsidP="00B605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95" w:type="dxa"/>
          </w:tcPr>
          <w:p w14:paraId="450D0D47" w14:textId="23320BE0" w:rsidR="00B605DF" w:rsidRPr="008B686F" w:rsidRDefault="00B605DF" w:rsidP="00B605DF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8B686F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Type VII Calcified</w:t>
            </w:r>
          </w:p>
        </w:tc>
      </w:tr>
    </w:tbl>
    <w:p w14:paraId="690984A1" w14:textId="77777777" w:rsidR="00310E98" w:rsidRPr="008B686F" w:rsidRDefault="00310E98" w:rsidP="00B605DF">
      <w:pPr>
        <w:rPr>
          <w:color w:val="000000" w:themeColor="text1"/>
        </w:rPr>
      </w:pPr>
    </w:p>
    <w:sectPr w:rsidR="00310E98" w:rsidRPr="008B6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ABF"/>
    <w:rsid w:val="00030959"/>
    <w:rsid w:val="0003755D"/>
    <w:rsid w:val="00045ABF"/>
    <w:rsid w:val="00073534"/>
    <w:rsid w:val="00083063"/>
    <w:rsid w:val="00126EBD"/>
    <w:rsid w:val="001707BD"/>
    <w:rsid w:val="001B773D"/>
    <w:rsid w:val="001D1B49"/>
    <w:rsid w:val="00231F2A"/>
    <w:rsid w:val="00286A05"/>
    <w:rsid w:val="00290902"/>
    <w:rsid w:val="002A512A"/>
    <w:rsid w:val="002B7247"/>
    <w:rsid w:val="00310E98"/>
    <w:rsid w:val="00321F0B"/>
    <w:rsid w:val="003672EF"/>
    <w:rsid w:val="0037484E"/>
    <w:rsid w:val="003A70B5"/>
    <w:rsid w:val="004003BA"/>
    <w:rsid w:val="00416C5B"/>
    <w:rsid w:val="004300EF"/>
    <w:rsid w:val="004A517A"/>
    <w:rsid w:val="004D5AAF"/>
    <w:rsid w:val="004E709B"/>
    <w:rsid w:val="004F03E8"/>
    <w:rsid w:val="00523F12"/>
    <w:rsid w:val="00544888"/>
    <w:rsid w:val="00575306"/>
    <w:rsid w:val="00592F97"/>
    <w:rsid w:val="005C6E4B"/>
    <w:rsid w:val="0062142F"/>
    <w:rsid w:val="006405D1"/>
    <w:rsid w:val="0065348A"/>
    <w:rsid w:val="00664A64"/>
    <w:rsid w:val="006844B3"/>
    <w:rsid w:val="0069400A"/>
    <w:rsid w:val="006B24FF"/>
    <w:rsid w:val="006C0402"/>
    <w:rsid w:val="007346A5"/>
    <w:rsid w:val="007466BF"/>
    <w:rsid w:val="007D40FC"/>
    <w:rsid w:val="007D78A2"/>
    <w:rsid w:val="008137FB"/>
    <w:rsid w:val="008317C2"/>
    <w:rsid w:val="008B686F"/>
    <w:rsid w:val="008C16B2"/>
    <w:rsid w:val="009D4816"/>
    <w:rsid w:val="00A23C55"/>
    <w:rsid w:val="00A836F6"/>
    <w:rsid w:val="00A916AE"/>
    <w:rsid w:val="00AC434A"/>
    <w:rsid w:val="00AC6CC0"/>
    <w:rsid w:val="00AF5528"/>
    <w:rsid w:val="00B07A36"/>
    <w:rsid w:val="00B57668"/>
    <w:rsid w:val="00B605DF"/>
    <w:rsid w:val="00BB61C8"/>
    <w:rsid w:val="00BD1C3A"/>
    <w:rsid w:val="00BE55C5"/>
    <w:rsid w:val="00C31DBA"/>
    <w:rsid w:val="00C4005F"/>
    <w:rsid w:val="00C762FE"/>
    <w:rsid w:val="00C820E4"/>
    <w:rsid w:val="00C92764"/>
    <w:rsid w:val="00CA1C96"/>
    <w:rsid w:val="00CC0BD2"/>
    <w:rsid w:val="00CE2642"/>
    <w:rsid w:val="00CE5786"/>
    <w:rsid w:val="00D0377E"/>
    <w:rsid w:val="00D07A67"/>
    <w:rsid w:val="00D55315"/>
    <w:rsid w:val="00D82C34"/>
    <w:rsid w:val="00D8700C"/>
    <w:rsid w:val="00D979C9"/>
    <w:rsid w:val="00DC43DC"/>
    <w:rsid w:val="00E00BBC"/>
    <w:rsid w:val="00E45E07"/>
    <w:rsid w:val="00E61D0E"/>
    <w:rsid w:val="00E96262"/>
    <w:rsid w:val="00EF6682"/>
    <w:rsid w:val="00F33212"/>
    <w:rsid w:val="00F627A2"/>
    <w:rsid w:val="00F75888"/>
    <w:rsid w:val="00F82389"/>
    <w:rsid w:val="00FD3F36"/>
    <w:rsid w:val="00FE2732"/>
    <w:rsid w:val="00FE7ABC"/>
    <w:rsid w:val="00FF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54C50"/>
  <w15:chartTrackingRefBased/>
  <w15:docId w15:val="{097F220F-5600-1145-8392-B4971C1EF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5D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045AB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5AB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5AB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5ABF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5ABF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5ABF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5ABF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5ABF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5ABF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5A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5A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5A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5A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5AB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45A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5A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5A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5A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5AB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5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5AB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5A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5AB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045A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5AB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045A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5AB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045A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5ABF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045ABF"/>
    <w:rPr>
      <w:b/>
      <w:bCs/>
    </w:rPr>
  </w:style>
  <w:style w:type="table" w:styleId="af">
    <w:name w:val="Table Grid"/>
    <w:basedOn w:val="a1"/>
    <w:uiPriority w:val="39"/>
    <w:rsid w:val="00B60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5-09-19T14:14:00Z</dcterms:created>
  <dcterms:modified xsi:type="dcterms:W3CDTF">2026-06-11T06:51:00Z</dcterms:modified>
</cp:coreProperties>
</file>